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  <w:t>Parameters for each program used.  Descriptions of the parameters have been adapted from the accompanying documentation for the MegaBLAST, SSAHA, and BLAT stand-alone programs.</w:t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  <w:t xml:space="preserve">MegaBLAST parameters </w:t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 xml:space="preserve">-d  Database = </w:t>
      </w:r>
      <w:r>
        <w:rPr>
          <w:rFonts w:cs="Courier New" w:ascii="Arial" w:hAnsi="Arial"/>
          <w:sz w:val="20"/>
          <w:szCs w:val="20"/>
        </w:rPr>
        <w:t>goldenpath_ucsc_mouse_masked.fa (mouse genome build 34, Fasta file)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e  Maximum allowed expectation value = 1000000.0 (actual maximum was 0.003)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m  alignment view = tabular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F  Filter query sequence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X  X dropoff value for gapped alignment (in bits) = 2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I  Show GI's in deflines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q  Penalty for a nucleotide mismatch = -3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r  Reward for a nucleotide match = 1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v  Number of database sequences to show one-line descriptions for = 50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b  Number of database sequence to show alignments for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 xml:space="preserve">-D  Type of output = tab-delimited one line format 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a  Number of processors to use = 1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M  Maximal total length of queries for a single search = 2000000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W  Word size (length of best perfect match) = 28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z  Effective length of the database (use zero for the real size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P  Maximal number of positions for a hash value (set to 0 to ignore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S  Query strands to search against database = both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T  Produce HTML output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G  Cost to open a gap (zero invokes default behavior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E  Cost to extend a gap (zero invokes default behavior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s  Minimal hit score to report (0 for default behavior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f  Show full IDs in the output (default - only GIs or accessions)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U  Use lower case filtering of FASTA sequence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R  Report the log information at the end of output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p  Identity percentage cut-off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A  Multiple Hits window size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y  X dropoff value for ungapped extension = 1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Z  X dropoff value for dynamic programming gapped extension = 5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t  Length of a discontiguous word template (contiguous word if 0) = 0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g  Generate words for every base of the database (default is every 4th base)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n  Use non-greedy (dynamic programming) extension for affine gap scores = False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N  Type of a discontiguous word template = coding</w:t>
      </w:r>
    </w:p>
    <w:p>
      <w:pPr>
        <w:pStyle w:val="Normal"/>
        <w:rPr>
          <w:rFonts w:ascii="Arial" w:hAnsi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Courier New" w:ascii="Arial" w:hAnsi="Arial"/>
          <w:sz w:val="20"/>
        </w:rPr>
        <w:t>-H  Maximal number of HSPs to save per database sequence = unlimited</w:t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SSAHA parameters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queryFormat = fasta file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subjectFormat = fasta file: goldenpath_ucsc_mouse_masked.fa (mouse genome build 34, Fasta file)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queryType = DNA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 xml:space="preserve">-subjectType = DNA 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parserFriendly = pf       Show one match per line as a set of tab delimited fields: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match direction: F forward, R revers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query nam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query star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query en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ubject nam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ubject star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ubject en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number of matching bases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percentage identity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logMode       -lm        Controls the output of log information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cerr - send to standard error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packHits      -ph        Store position of each word in a "packed"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format comprising 32 bits per word. This halves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e size of the .body file at the expense of a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light decrease in search speed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wordLength  = 10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maxGap = 0     Maximum gap allowed between successive hits for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em to count as part of the same match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maxInsert = 0   Maximum number of insertions/deletions allowe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between successive hits for them to count as par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of the same match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maxStore = 10000        Largest number of times that a word may occur in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e hash table for it to be used for matching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expressed as a multiple of the number of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occurrences per word that would be expecte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for a random database of the same size as th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ubject database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numRepeats = 0        Maximum size of tandem repeating motif that can b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detected in the query sequence. This option may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produce faster and better matches when dealing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with data containing tandem repeats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minPrint = 1     The minimum number of matching bases or residues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at must be found in the query and subjec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equences before they are considered as a match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and thus printed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queryStart = 1  Specifies the number of the first query sequence to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be matched with the subject sequences (numbering of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both the query and subject sequences starts at 1)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queryEnd = not specified</w:t>
        <w:tab/>
        <w:t>Specifies the number of the last query sequence to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be matched with the subject sequences. If no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pecified, continues until the end of the query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equence data is reached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reverseQuery = yes         When matching the reverse strand of a query,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convert the positions of any matches foun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into the coordinate frame of the forward strand.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Has no effect if queryType is set to protein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 xml:space="preserve">-sortMatches = 0 </w:t>
        <w:tab/>
        <w:t xml:space="preserve">         Output only the top n matches for each query,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orted by number of matching bases, then by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subject name, then by start position in the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query sequence.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Default value is zero, which outputs all matches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for each query and does no sorting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 xml:space="preserve">-stepLength = 10               Number of base pairs gap between words used to 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 xml:space="preserve">produce hash table. Ignored if a precomputed 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 xml:space="preserve">hash table is being used. Default value is 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equal to wordLength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queryReplace = default    Specifies behaviour upon encountering unexpecte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alphanumeric characters in query sequences: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ab/>
        <w:tab/>
        <w:t>Default: replace with 'A' for DNA, 'X' for protein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subjectReplace =tag         Specifies behaviour upon encountering unexpected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alphanumeric characters in subject sequences: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ab/>
        <w:tab/>
        <w:t>tag - `tag' the word so that it is not put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ab/>
        <w:t>into the hash table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substituteWords = no        Look for single base/amino mismatches in words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at occur less than this many times more often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an would be expected for a random database of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the same size as the subject database.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-bandExtension = 0        Specify size of the band to use for banded dynamic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programming, when producing a graphical alignment.</w:t>
      </w:r>
    </w:p>
    <w:p>
      <w:pPr>
        <w:pStyle w:val="HTMLPreformatted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</w:t>
      </w:r>
      <w:r>
        <w:rPr>
          <w:rFonts w:cs="Arial" w:ascii="Arial" w:hAnsi="Arial"/>
        </w:rPr>
        <w:t>0 - diagonal only</w:t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 xml:space="preserve">BLAT parameters </w:t>
      </w:r>
    </w:p>
    <w:p>
      <w:pPr>
        <w:pStyle w:val="Normal"/>
        <w:ind w:right="-360" w:hanging="0"/>
        <w:rPr>
          <w:rFonts w:ascii="Arial" w:hAnsi="Arial" w:cs="Courier New"/>
          <w:sz w:val="20"/>
          <w:szCs w:val="18"/>
        </w:rPr>
      </w:pPr>
      <w:r>
        <w:rPr>
          <w:rFonts w:cs="Courier New" w:ascii="Arial" w:hAnsi="Arial"/>
          <w:sz w:val="20"/>
          <w:szCs w:val="18"/>
        </w:rPr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 xml:space="preserve">-t  Database type = dna: </w:t>
      </w:r>
      <w:r>
        <w:rPr>
          <w:rFonts w:cs="Courier New" w:ascii="Arial" w:hAnsi="Arial"/>
          <w:sz w:val="20"/>
          <w:szCs w:val="20"/>
        </w:rPr>
        <w:t>goldenpath_ucsc_mouse_masked.fa (mouse genome build 34, Fasta file)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q  Query type =  dna - DNA sequence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 xml:space="preserve">-ooc  Use overused tile file = 11.ooc 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tileSize  sets the size of match that triggers an alignment = 11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oneOff  Mismatches allowed in tile = 0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 xml:space="preserve">-minMatch  sets the number of tile matches = 2 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minScore  This is twice the matches minus the</w:t>
      </w:r>
      <w:r>
        <w:rPr>
          <w:rFonts w:cs="Courier New" w:ascii="Arial" w:hAnsi="Arial"/>
          <w:sz w:val="20"/>
        </w:rPr>
        <w:t xml:space="preserve"> </w:t>
      </w:r>
      <w:r>
        <w:rPr>
          <w:rFonts w:cs="Courier New" w:ascii="Arial" w:hAnsi="Arial"/>
          <w:sz w:val="20"/>
          <w:szCs w:val="18"/>
        </w:rPr>
        <w:t>mismatches minus some sort of gap penalty = 30</w:t>
      </w:r>
    </w:p>
    <w:p>
      <w:pPr>
        <w:pStyle w:val="Normal"/>
        <w:ind w:right="-360" w:hanging="0"/>
        <w:rPr>
          <w:rFonts w:ascii="Arial" w:hAnsi="Arial"/>
          <w:sz w:val="20"/>
          <w:szCs w:val="18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minIdentity  Sets minimum sequence identity (in percent) = 90  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maxGap  sets the size of maximum gap between tiles in a clump = 2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repMatch  sets the number of repetitions of a tile allowed before</w:t>
      </w:r>
      <w:r>
        <w:rPr>
          <w:rFonts w:cs="Courier New" w:ascii="Arial" w:hAnsi="Arial"/>
          <w:sz w:val="20"/>
        </w:rPr>
        <w:t xml:space="preserve"> </w:t>
      </w:r>
      <w:r>
        <w:rPr>
          <w:rFonts w:cs="Courier New" w:ascii="Arial" w:hAnsi="Arial"/>
          <w:sz w:val="20"/>
          <w:szCs w:val="18"/>
        </w:rPr>
        <w:t>it is marked as overused = 1024         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minRepDivergence  minimum percent divergence of repeats to allow</w:t>
      </w:r>
      <w:r>
        <w:rPr>
          <w:rFonts w:cs="Courier New" w:ascii="Arial" w:hAnsi="Arial"/>
          <w:sz w:val="20"/>
        </w:rPr>
        <w:t xml:space="preserve"> </w:t>
      </w:r>
      <w:r>
        <w:rPr>
          <w:rFonts w:cs="Courier New" w:ascii="Arial" w:hAnsi="Arial"/>
          <w:sz w:val="20"/>
          <w:szCs w:val="18"/>
        </w:rPr>
        <w:t>them to be unmasked = 15</w:t>
      </w:r>
    </w:p>
    <w:p>
      <w:pPr>
        <w:pStyle w:val="Normal"/>
        <w:ind w:right="-360" w:hanging="0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  <w:szCs w:val="18"/>
        </w:rPr>
        <w:t>  </w:t>
      </w:r>
      <w:r>
        <w:rPr>
          <w:rFonts w:eastAsia="Arial" w:cs="Arial" w:ascii="Arial" w:hAnsi="Arial"/>
          <w:sz w:val="20"/>
          <w:szCs w:val="18"/>
        </w:rPr>
        <w:t xml:space="preserve"> </w:t>
      </w:r>
      <w:r>
        <w:rPr>
          <w:rFonts w:cs="Courier New" w:ascii="Arial" w:hAnsi="Arial"/>
          <w:sz w:val="20"/>
          <w:szCs w:val="18"/>
        </w:rPr>
        <w:t>-out  output file format = psl (Tab separated format without actual sequence)</w:t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p>
      <w:pPr>
        <w:pStyle w:val="Normal"/>
        <w:rPr>
          <w:rFonts w:ascii="Arial" w:hAnsi="Arial" w:cs="Courier New"/>
          <w:sz w:val="20"/>
        </w:rPr>
      </w:pPr>
      <w:r>
        <w:rPr>
          <w:rFonts w:cs="Courier New" w:ascii="Arial" w:hAnsi="Arial"/>
          <w:sz w:val="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30T03:24:00Z</dcterms:created>
  <dc:creator>Courtney Harper</dc:creator>
  <dc:description/>
  <dc:language>en-US</dc:language>
  <cp:lastModifiedBy>Courtney Harper</cp:lastModifiedBy>
  <dcterms:modified xsi:type="dcterms:W3CDTF">2006-07-01T22:31:00Z</dcterms:modified>
  <cp:revision>7</cp:revision>
  <dc:subject/>
  <dc:title>megablast 2</dc:title>
</cp:coreProperties>
</file>